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960" w:leader="none"/>
        </w:tabs>
        <w:spacing w:lineRule="auto" w:line="480"/>
        <w:rPr>
          <w:b/>
          <w:b/>
        </w:rPr>
      </w:pPr>
      <w:r>
        <w:rPr>
          <w:b/>
        </w:rPr>
        <w:t>Table S4– Polysomnographic Characteristics of Non-Obese and Obese Cohort of Pre-Pubertal Childre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229" w:type="dxa"/>
        <w:jc w:val="left"/>
        <w:tblInd w:w="-1186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507"/>
        <w:gridCol w:w="1106"/>
        <w:gridCol w:w="3240"/>
        <w:gridCol w:w="3240"/>
        <w:gridCol w:w="1136"/>
      </w:tblGrid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Units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Non-Obese (BMI z&lt; 1.65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Obese (BMI z &gt; 1.65)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>Total Sleep Time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min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458.7±49.4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448.3±48.3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>Sleep Efficiency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%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88.9±7.2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86.1±8.3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>Sleep Onset Latency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min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23.7±23.2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31.2±25.7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>REM Onset Latency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min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63.7±69.2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83.7±70.3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>Awakenings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n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0.3±5.5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1.6±5.8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 xml:space="preserve">WASO 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%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3.7±8.1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4.9±11.9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Cs/>
              </w:rPr>
            </w:pPr>
            <w:r>
              <w:rPr>
                <w:bCs/>
              </w:rPr>
              <w:t>p&lt;0.05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>Stage 1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%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3.6±3.2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4.5±3.4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>Stage 2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%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42.9±9.6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42.3±7.4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Stage 3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%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0.2±7.4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0.1±7.3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Stage 4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%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22.4±8.3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21.1±9.0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Stage REM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%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7.2±6.1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7.1±5.2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SAI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/hr 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2.3±7.1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12.4±9.7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RAI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/hr 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0.5±0.5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0.5±0.7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PLMI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/hr 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8.2±7.5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7.0±2.3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PLMAI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/hr 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0.4±0.7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0.3±0.5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OAHI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/hr TST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0.8±0.5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0.9±0.5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>
                <w:b/>
              </w:rPr>
              <w:t>O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Saturation Nadir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%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91.9±2.8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90.3±5.3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Mean ETCO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mmHg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42.2±3.1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42.7±3.9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  <w:tr>
        <w:trPr>
          <w:trHeight w:val="405" w:hRule="atLeast"/>
        </w:trPr>
        <w:tc>
          <w:tcPr>
            <w:tcW w:w="2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Peak ETCO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(mmHg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50.7±3.8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jc w:val="center"/>
              <w:rPr/>
            </w:pPr>
            <w:r>
              <w:rPr/>
              <w:t>50.1±4.4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60" w:leader="none"/>
              </w:tabs>
              <w:spacing w:lineRule="auto" w:line="480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960" w:leader="none"/>
        </w:tabs>
        <w:spacing w:lineRule="auto" w:line="480"/>
        <w:rPr/>
      </w:pPr>
      <w:r>
        <w:rPr/>
        <w:t>Legend: WASO – wake after sleep onset, REM – rapid eye movement, TST – total sleep time, SAI – spontaneous arousal index, RAI – respiratory arousal index, PLMI – periodic limb movement index, PLMAI – periodic limb movement with arousal index, OAHI – obstructive apnea hypopnea index, ETCO</w:t>
      </w:r>
      <w:r>
        <w:rPr>
          <w:vertAlign w:val="subscript"/>
        </w:rPr>
        <w:t>2</w:t>
      </w:r>
      <w:r>
        <w:rPr/>
        <w:t xml:space="preserve"> – end tidal carbon dioxi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19:07:00Z</dcterms:created>
  <dc:creator>hill01</dc:creator>
  <dc:description/>
  <cp:keywords/>
  <dc:language>en-US</dc:language>
  <cp:lastModifiedBy>Natalie Hill</cp:lastModifiedBy>
  <dcterms:modified xsi:type="dcterms:W3CDTF">2010-02-15T09:26:00Z</dcterms:modified>
  <cp:revision>3</cp:revision>
  <dc:subject/>
  <dc:title>Table 4– Polysomnographic Characteristics of Non-Obese and Obese Cohort of Pre-Pubertal Children</dc:title>
</cp:coreProperties>
</file>